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172" w:rsidRPr="00BE0F64" w:rsidRDefault="00FA7172" w:rsidP="00FA7172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29995179"/>
      <w:proofErr w:type="gramStart"/>
      <w:r w:rsidRPr="00AA59A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A59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A59A7">
        <w:rPr>
          <w:rFonts w:ascii="Times New Roman" w:hAnsi="Times New Roman" w:cs="Times New Roman"/>
          <w:b/>
          <w:bCs/>
          <w:sz w:val="24"/>
          <w:szCs w:val="24"/>
        </w:rPr>
        <w:t xml:space="preserve"> Effects of different </w:t>
      </w:r>
      <w:r w:rsidRPr="00AA59A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 xml:space="preserve">oil amendment </w:t>
      </w:r>
      <w:r w:rsidRPr="00AA59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eatments 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 xml:space="preserve">on selected soil </w:t>
      </w:r>
      <w:proofErr w:type="spellStart"/>
      <w:r w:rsidRPr="00AA59A7">
        <w:rPr>
          <w:rFonts w:ascii="Times New Roman" w:hAnsi="Times New Roman" w:cs="Times New Roman"/>
          <w:b/>
          <w:bCs/>
          <w:sz w:val="24"/>
          <w:szCs w:val="24"/>
        </w:rPr>
        <w:t>physico</w:t>
      </w:r>
      <w:proofErr w:type="spellEnd"/>
      <w:r w:rsidRPr="00AA59A7">
        <w:rPr>
          <w:rFonts w:ascii="Times New Roman" w:hAnsi="Times New Roman" w:cs="Times New Roman"/>
          <w:b/>
          <w:bCs/>
          <w:sz w:val="24"/>
          <w:szCs w:val="24"/>
        </w:rPr>
        <w:t>-chemical properties</w:t>
      </w:r>
      <w:bookmarkEnd w:id="0"/>
    </w:p>
    <w:tbl>
      <w:tblPr>
        <w:tblStyle w:val="TableGrid"/>
        <w:tblW w:w="1520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631"/>
        <w:gridCol w:w="1667"/>
        <w:gridCol w:w="2582"/>
        <w:gridCol w:w="1577"/>
        <w:gridCol w:w="1577"/>
        <w:gridCol w:w="1577"/>
        <w:gridCol w:w="1721"/>
        <w:gridCol w:w="1468"/>
      </w:tblGrid>
      <w:tr w:rsidR="00FA7172" w:rsidRPr="00AA59A7" w:rsidTr="006E06B5">
        <w:trPr>
          <w:trHeight w:val="499"/>
          <w:jc w:val="center"/>
        </w:trPr>
        <w:tc>
          <w:tcPr>
            <w:tcW w:w="1401" w:type="dxa"/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631" w:type="dxa"/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s after planti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il depth (cm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erty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e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+CMP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-2017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20 cm</w:t>
            </w:r>
          </w:p>
        </w:tc>
        <w:tc>
          <w:tcPr>
            <w:tcW w:w="2582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9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5b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4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1b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8.8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1b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4a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8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1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9.1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2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7ab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8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3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4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.8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3a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.2ab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8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5bc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c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3c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a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1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5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a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1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.1a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a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2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5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4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90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7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40 cm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5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.7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4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3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6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.8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5a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4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2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2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4.9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1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5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2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0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.9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8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2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3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1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5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1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7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.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3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6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0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9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2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7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8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4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20 cm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±10.2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±2.8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4±10.5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±3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±19.9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0±10.2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0±28.3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±5.1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9±5.0b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3±6.5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±17.8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±15.2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±36.3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±4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±15.9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±2.6a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±0.2b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±4.2c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9±4.4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6±7.1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7±6.0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±2.5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7±2.0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±22.4b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±6.7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5±37.5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±15.1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±9.9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±4.4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±17.4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40 cm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8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9a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5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6a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0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8ab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9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5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.4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4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6a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6ab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.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4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8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9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.7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8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.5ab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.7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7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3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6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7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2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5b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3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.9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7b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4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8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.2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7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2a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a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8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-201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20 cm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3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0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±0.6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5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7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±1.2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±16.0a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±5.8a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9±22.0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9±10.4ab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±2.6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±67.8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±34.1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±11.5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±52.8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±30.8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3±6.9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±7.9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1±9.3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±31.0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±19.1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±0.1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04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±0.2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±1.3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±1.7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±4.8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±26.4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±3.5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±5.3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±5.8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40 cm</w:t>
            </w: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±0.7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±1.1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±1.0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±1.0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±0.5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0.4b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±0.2b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±0.3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±2.1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±0.4a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±3.2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±2.5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±11.4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05±5.0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±3.8b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±23.3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±13.4a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±5.2a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±47.5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±3.6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-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±1.5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±2.8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±4.1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±32.0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±22.1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nil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1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04b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0.06b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±0.4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±0.2a</w:t>
            </w:r>
          </w:p>
        </w:tc>
      </w:tr>
      <w:tr w:rsidR="00FA7172" w:rsidRPr="00AA59A7" w:rsidTr="006E06B5">
        <w:trPr>
          <w:trHeight w:val="314"/>
          <w:jc w:val="center"/>
        </w:trPr>
        <w:tc>
          <w:tcPr>
            <w:tcW w:w="1401" w:type="dxa"/>
            <w:tcBorders>
              <w:top w:val="nil"/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nil"/>
              <w:bottom w:val="single" w:sz="4" w:space="0" w:color="auto"/>
            </w:tcBorders>
            <w:vAlign w:val="center"/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-</w:t>
            </w:r>
            <w:proofErr w:type="spellStart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l</w:t>
            </w:r>
            <w:proofErr w:type="spellEnd"/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g kg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±0.6b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±2.4a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±0.6ab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±0.8ab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FA7172" w:rsidRPr="00AA59A7" w:rsidRDefault="00FA7172" w:rsidP="006E06B5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±1.2ab</w:t>
            </w:r>
          </w:p>
        </w:tc>
      </w:tr>
    </w:tbl>
    <w:p w:rsidR="00FA7172" w:rsidRDefault="00FA7172" w:rsidP="00FA717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BE0F64">
        <w:rPr>
          <w:rFonts w:ascii="Times New Roman" w:hAnsi="Times New Roman" w:cs="Times New Roman"/>
          <w:szCs w:val="21"/>
        </w:rPr>
        <w:t xml:space="preserve">The plants were grown in soil treated with lime (Lime), calcium magnesium phosphate fertilizer (CMP), organic fertilizer (OF), organic fertilizer with calcium magnesium phosphate fertilizer (OFC) or remained </w:t>
      </w:r>
      <w:proofErr w:type="spellStart"/>
      <w:r w:rsidRPr="00BE0F64">
        <w:rPr>
          <w:rFonts w:ascii="Times New Roman" w:hAnsi="Times New Roman" w:cs="Times New Roman"/>
          <w:szCs w:val="21"/>
        </w:rPr>
        <w:t>unamended</w:t>
      </w:r>
      <w:proofErr w:type="spellEnd"/>
      <w:r w:rsidRPr="00BE0F64">
        <w:rPr>
          <w:rFonts w:ascii="Times New Roman" w:hAnsi="Times New Roman" w:cs="Times New Roman"/>
          <w:szCs w:val="21"/>
        </w:rPr>
        <w:t xml:space="preserve"> (C</w:t>
      </w:r>
      <w:r>
        <w:rPr>
          <w:rFonts w:ascii="Times New Roman" w:hAnsi="Times New Roman" w:cs="Times New Roman"/>
          <w:szCs w:val="21"/>
        </w:rPr>
        <w:t>ontrol</w:t>
      </w:r>
      <w:r w:rsidRPr="00BE0F64">
        <w:rPr>
          <w:rFonts w:ascii="Times New Roman" w:hAnsi="Times New Roman" w:cs="Times New Roman"/>
          <w:szCs w:val="21"/>
        </w:rPr>
        <w:t>).Values are means ± SE (n = 3). Different lowercase letters within each column denote significant differences among different treatments in 2016-2017 and 2017-2018 (</w:t>
      </w:r>
      <w:r w:rsidRPr="00BE0F64">
        <w:rPr>
          <w:rFonts w:ascii="Times New Roman" w:hAnsi="Times New Roman" w:cs="Times New Roman"/>
          <w:i/>
          <w:szCs w:val="21"/>
        </w:rPr>
        <w:t>P</w:t>
      </w:r>
      <w:r w:rsidRPr="00BE0F64">
        <w:rPr>
          <w:rFonts w:ascii="Times New Roman" w:hAnsi="Times New Roman" w:cs="Times New Roman"/>
          <w:szCs w:val="21"/>
        </w:rPr>
        <w:t xml:space="preserve"> </w:t>
      </w:r>
      <w:r w:rsidRPr="00BE0F64">
        <w:rPr>
          <w:rFonts w:ascii="Times New Roman" w:hAnsi="Times New Roman" w:cs="Times New Roman" w:hint="eastAsia"/>
          <w:szCs w:val="21"/>
        </w:rPr>
        <w:t>＜</w:t>
      </w:r>
      <w:r w:rsidRPr="00BE0F64">
        <w:rPr>
          <w:rFonts w:ascii="Times New Roman" w:hAnsi="Times New Roman" w:cs="Times New Roman"/>
          <w:szCs w:val="21"/>
        </w:rPr>
        <w:t xml:space="preserve"> 0.05). </w:t>
      </w:r>
      <w:proofErr w:type="gramStart"/>
      <w:r w:rsidRPr="00BE0F64">
        <w:rPr>
          <w:rFonts w:ascii="Times New Roman" w:hAnsi="Times New Roman" w:cs="Times New Roman"/>
          <w:szCs w:val="21"/>
        </w:rPr>
        <w:t>AN, available nitrogen; AP, available phosphorus; AK, available potassium.</w:t>
      </w:r>
      <w:proofErr w:type="gramEnd"/>
    </w:p>
    <w:p w:rsidR="00D32941" w:rsidRDefault="00D32941">
      <w:bookmarkStart w:id="1" w:name="_GoBack"/>
      <w:bookmarkEnd w:id="1"/>
    </w:p>
    <w:sectPr w:rsidR="00D32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172"/>
    <w:rsid w:val="00D32941"/>
    <w:rsid w:val="00FA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A717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A717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19:00Z</dcterms:created>
  <dcterms:modified xsi:type="dcterms:W3CDTF">2020-03-10T22:20:00Z</dcterms:modified>
</cp:coreProperties>
</file>